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33805" w14:textId="40D7A0BA" w:rsidR="008621EA" w:rsidRDefault="008621EA"/>
    <w:p w14:paraId="57AB1122" w14:textId="77777777" w:rsidR="00E541AF" w:rsidRDefault="00E541AF" w:rsidP="00E541AF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de-DE" w:bidi="en-US"/>
        </w:rPr>
        <w:t>Table S1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Summary of the numbers of mutations of NH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bscript"/>
          <w:lang w:eastAsia="de-DE" w:bidi="en-US"/>
        </w:rPr>
        <w:t>3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-N and TP in each catchment.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983"/>
        <w:gridCol w:w="1570"/>
        <w:gridCol w:w="1582"/>
        <w:gridCol w:w="1582"/>
      </w:tblGrid>
      <w:tr w:rsidR="00E541AF" w14:paraId="50208014" w14:textId="77777777" w:rsidTr="00E541AF">
        <w:trPr>
          <w:jc w:val="center"/>
        </w:trPr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D3B5D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Number of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atchment</w:t>
            </w:r>
            <w:proofErr w:type="gramEnd"/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9B3BD8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ame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3BE3C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ection of River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5EBE0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Number of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utation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of NH</w:t>
            </w: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vertAlign w:val="subscript"/>
                <w:lang w:eastAsia="de-DE" w:bidi="en-US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N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6AF50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Number of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utation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 xml:space="preserve"> of TP</w:t>
            </w:r>
          </w:p>
        </w:tc>
      </w:tr>
      <w:tr w:rsidR="00E541AF" w14:paraId="0670806F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E6E6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3D8DC1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Jintan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73EB06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Upper reache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C0AB7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4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03D789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4</w:t>
            </w:r>
          </w:p>
        </w:tc>
      </w:tr>
      <w:tr w:rsidR="00E541AF" w14:paraId="3282A566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BD7C0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A7C8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Zhamalong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184FE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Upper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B5F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C1587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</w:tr>
      <w:tr w:rsidR="00E541AF" w14:paraId="1EF34956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00D39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355F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Xiaoxiaqiao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46C68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iddle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A507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ACFD0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</w:tr>
      <w:tr w:rsidR="00E541AF" w14:paraId="5C882D6A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13BDC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5C09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Wanziqiao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19B8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iddle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7CD0E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4B1A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</w:tr>
      <w:tr w:rsidR="00E541AF" w14:paraId="7586D801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32DEC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9E95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Laoyaxiakou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B10B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Lower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1B0A9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33009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</w:tr>
      <w:tr w:rsidR="00E541AF" w14:paraId="564CBD4D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99F9D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D309C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Taerqiao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EC410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Upper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692A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33172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</w:t>
            </w:r>
          </w:p>
        </w:tc>
      </w:tr>
      <w:tr w:rsidR="00E541AF" w14:paraId="4955A3ED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71979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92362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Xinningqiao</w:t>
            </w:r>
            <w:proofErr w:type="spellEnd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-Dato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13B5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Upper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EDEF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BB04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</w:tr>
      <w:tr w:rsidR="00E541AF" w14:paraId="58990D78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E8DAA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B968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Runzeqiao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E8DFF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iddle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207D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D45BB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</w:t>
            </w:r>
          </w:p>
        </w:tc>
      </w:tr>
      <w:tr w:rsidR="00E541AF" w14:paraId="688A6922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9C39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3F23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haoyangqiao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F70EA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iddle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7814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A8484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7</w:t>
            </w:r>
          </w:p>
        </w:tc>
      </w:tr>
      <w:tr w:rsidR="00E541AF" w14:paraId="78204309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02B80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986E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anqiqiao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800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iddle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8DAF1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4201A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</w:tr>
      <w:tr w:rsidR="00E541AF" w14:paraId="26668384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895F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D517D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Shatangchuanqiao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BE375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iddle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1B81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9011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</w:tr>
      <w:tr w:rsidR="00E541AF" w14:paraId="13302689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0204A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9FB5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Qiyiqiao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2C10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iddle reache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37D42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3FC4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</w:tr>
      <w:tr w:rsidR="00E541AF" w14:paraId="0FC50DDA" w14:textId="77777777" w:rsidTr="00E541AF">
        <w:trPr>
          <w:trHeight w:val="584"/>
          <w:jc w:val="center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311A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87913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Minheqiao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9A618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Lower reach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5B88A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56D75" w14:textId="77777777" w:rsidR="00E541AF" w:rsidRDefault="00E541AF">
            <w:pPr>
              <w:ind w:firstLineChars="150" w:firstLine="30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1</w:t>
            </w:r>
          </w:p>
        </w:tc>
      </w:tr>
    </w:tbl>
    <w:p w14:paraId="2B3DD417" w14:textId="51431672" w:rsidR="00E541AF" w:rsidRPr="00E541AF" w:rsidRDefault="00E541AF" w:rsidP="00E541AF">
      <w:pPr>
        <w:widowControl/>
        <w:jc w:val="left"/>
        <w:rPr>
          <w:rFonts w:hint="eastAsia"/>
          <w:b/>
          <w:bCs/>
        </w:rPr>
      </w:pPr>
    </w:p>
    <w:sectPr w:rsidR="00E541AF" w:rsidRPr="00E54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7DDB44" w14:textId="77777777" w:rsidR="00C472A8" w:rsidRDefault="00C472A8" w:rsidP="00E541AF">
      <w:r>
        <w:separator/>
      </w:r>
    </w:p>
  </w:endnote>
  <w:endnote w:type="continuationSeparator" w:id="0">
    <w:p w14:paraId="50E49010" w14:textId="77777777" w:rsidR="00C472A8" w:rsidRDefault="00C472A8" w:rsidP="00E54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1DE5BA" w14:textId="77777777" w:rsidR="00C472A8" w:rsidRDefault="00C472A8" w:rsidP="00E541AF">
      <w:r>
        <w:separator/>
      </w:r>
    </w:p>
  </w:footnote>
  <w:footnote w:type="continuationSeparator" w:id="0">
    <w:p w14:paraId="475FF35D" w14:textId="77777777" w:rsidR="00C472A8" w:rsidRDefault="00C472A8" w:rsidP="00E54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F3D"/>
    <w:rsid w:val="00081F3D"/>
    <w:rsid w:val="00503662"/>
    <w:rsid w:val="008621EA"/>
    <w:rsid w:val="00C472A8"/>
    <w:rsid w:val="00E5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48219"/>
  <w15:chartTrackingRefBased/>
  <w15:docId w15:val="{E4BC42FB-5AA9-4EE0-BE19-6623148F0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1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6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662"/>
    <w:rPr>
      <w:sz w:val="18"/>
      <w:szCs w:val="18"/>
    </w:rPr>
  </w:style>
  <w:style w:type="table" w:styleId="a7">
    <w:name w:val="Table Grid"/>
    <w:basedOn w:val="a1"/>
    <w:uiPriority w:val="39"/>
    <w:rsid w:val="00E541A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20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dbq@163.com</dc:creator>
  <cp:keywords/>
  <dc:description/>
  <cp:lastModifiedBy>lindadbq@163.com</cp:lastModifiedBy>
  <cp:revision>2</cp:revision>
  <dcterms:created xsi:type="dcterms:W3CDTF">2021-03-12T07:35:00Z</dcterms:created>
  <dcterms:modified xsi:type="dcterms:W3CDTF">2021-03-12T07:36:00Z</dcterms:modified>
</cp:coreProperties>
</file>